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97BDB" w14:textId="482CF9BF" w:rsidR="00465159" w:rsidRPr="00465159" w:rsidRDefault="00465159">
      <w:pPr>
        <w:rPr>
          <w:b/>
        </w:rPr>
      </w:pPr>
      <w:r w:rsidRPr="00465159">
        <w:rPr>
          <w:b/>
        </w:rPr>
        <w:t>Table S</w:t>
      </w:r>
      <w:r w:rsidR="00C53591">
        <w:rPr>
          <w:b/>
        </w:rPr>
        <w:t>3</w:t>
      </w:r>
      <w:bookmarkStart w:id="0" w:name="_GoBack"/>
      <w:bookmarkEnd w:id="0"/>
      <w:r w:rsidRPr="00465159">
        <w:rPr>
          <w:b/>
        </w:rPr>
        <w:t xml:space="preserve">. Arcsin (square-root) transformed error proportions in Experiment </w:t>
      </w:r>
      <w:r w:rsidR="004B650C">
        <w:rPr>
          <w:b/>
        </w:rPr>
        <w:t>2</w:t>
      </w:r>
    </w:p>
    <w:p w14:paraId="1F61729A" w14:textId="77777777" w:rsidR="00465159" w:rsidRDefault="00465159"/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532"/>
        <w:gridCol w:w="532"/>
        <w:gridCol w:w="532"/>
        <w:gridCol w:w="533"/>
        <w:gridCol w:w="532"/>
        <w:gridCol w:w="532"/>
        <w:gridCol w:w="532"/>
        <w:gridCol w:w="533"/>
        <w:gridCol w:w="532"/>
        <w:gridCol w:w="705"/>
        <w:gridCol w:w="656"/>
        <w:gridCol w:w="620"/>
        <w:gridCol w:w="708"/>
        <w:gridCol w:w="709"/>
        <w:gridCol w:w="709"/>
        <w:gridCol w:w="567"/>
      </w:tblGrid>
      <w:tr w:rsidR="00465159" w:rsidRPr="00465159" w14:paraId="158FCACC" w14:textId="77777777" w:rsidTr="00465159">
        <w:tc>
          <w:tcPr>
            <w:tcW w:w="532" w:type="dxa"/>
          </w:tcPr>
          <w:p w14:paraId="7876431A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</w:t>
            </w:r>
          </w:p>
        </w:tc>
        <w:tc>
          <w:tcPr>
            <w:tcW w:w="532" w:type="dxa"/>
          </w:tcPr>
          <w:p w14:paraId="6BF92F62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2</w:t>
            </w:r>
          </w:p>
        </w:tc>
        <w:tc>
          <w:tcPr>
            <w:tcW w:w="532" w:type="dxa"/>
          </w:tcPr>
          <w:p w14:paraId="519BB504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3</w:t>
            </w:r>
          </w:p>
        </w:tc>
        <w:tc>
          <w:tcPr>
            <w:tcW w:w="533" w:type="dxa"/>
          </w:tcPr>
          <w:p w14:paraId="5D7C4261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4</w:t>
            </w:r>
          </w:p>
        </w:tc>
        <w:tc>
          <w:tcPr>
            <w:tcW w:w="532" w:type="dxa"/>
          </w:tcPr>
          <w:p w14:paraId="030B5A9C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5</w:t>
            </w:r>
          </w:p>
        </w:tc>
        <w:tc>
          <w:tcPr>
            <w:tcW w:w="532" w:type="dxa"/>
          </w:tcPr>
          <w:p w14:paraId="659FBE34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6</w:t>
            </w:r>
          </w:p>
        </w:tc>
        <w:tc>
          <w:tcPr>
            <w:tcW w:w="532" w:type="dxa"/>
          </w:tcPr>
          <w:p w14:paraId="3C50BF30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7</w:t>
            </w:r>
          </w:p>
        </w:tc>
        <w:tc>
          <w:tcPr>
            <w:tcW w:w="533" w:type="dxa"/>
          </w:tcPr>
          <w:p w14:paraId="00C36D4E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8</w:t>
            </w:r>
          </w:p>
        </w:tc>
        <w:tc>
          <w:tcPr>
            <w:tcW w:w="532" w:type="dxa"/>
          </w:tcPr>
          <w:p w14:paraId="64450D25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9</w:t>
            </w:r>
          </w:p>
        </w:tc>
        <w:tc>
          <w:tcPr>
            <w:tcW w:w="705" w:type="dxa"/>
          </w:tcPr>
          <w:p w14:paraId="48162D0B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0</w:t>
            </w:r>
          </w:p>
        </w:tc>
        <w:tc>
          <w:tcPr>
            <w:tcW w:w="656" w:type="dxa"/>
          </w:tcPr>
          <w:p w14:paraId="15CAD3D1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1</w:t>
            </w:r>
          </w:p>
        </w:tc>
        <w:tc>
          <w:tcPr>
            <w:tcW w:w="620" w:type="dxa"/>
          </w:tcPr>
          <w:p w14:paraId="212CC415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2</w:t>
            </w:r>
          </w:p>
        </w:tc>
        <w:tc>
          <w:tcPr>
            <w:tcW w:w="708" w:type="dxa"/>
          </w:tcPr>
          <w:p w14:paraId="4D6B1439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3</w:t>
            </w:r>
          </w:p>
        </w:tc>
        <w:tc>
          <w:tcPr>
            <w:tcW w:w="709" w:type="dxa"/>
          </w:tcPr>
          <w:p w14:paraId="1FF3AA32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4</w:t>
            </w:r>
          </w:p>
        </w:tc>
        <w:tc>
          <w:tcPr>
            <w:tcW w:w="709" w:type="dxa"/>
          </w:tcPr>
          <w:p w14:paraId="61D511AF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5</w:t>
            </w:r>
          </w:p>
        </w:tc>
        <w:tc>
          <w:tcPr>
            <w:tcW w:w="567" w:type="dxa"/>
          </w:tcPr>
          <w:p w14:paraId="46145864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S</w:t>
            </w:r>
          </w:p>
        </w:tc>
      </w:tr>
      <w:tr w:rsidR="004B650C" w:rsidRPr="00465159" w14:paraId="765843ED" w14:textId="77777777" w:rsidTr="00465159">
        <w:tc>
          <w:tcPr>
            <w:tcW w:w="532" w:type="dxa"/>
          </w:tcPr>
          <w:p w14:paraId="4863BF1D" w14:textId="77777777" w:rsidR="004B650C" w:rsidRPr="007E0641" w:rsidRDefault="004B650C" w:rsidP="008F5F6C">
            <w:r w:rsidRPr="007E0641">
              <w:t>.40</w:t>
            </w:r>
          </w:p>
        </w:tc>
        <w:tc>
          <w:tcPr>
            <w:tcW w:w="532" w:type="dxa"/>
          </w:tcPr>
          <w:p w14:paraId="35A78E8F" w14:textId="77777777" w:rsidR="004B650C" w:rsidRPr="007E0641" w:rsidRDefault="004B650C" w:rsidP="008F5F6C">
            <w:r w:rsidRPr="007E0641">
              <w:t>.25</w:t>
            </w:r>
          </w:p>
        </w:tc>
        <w:tc>
          <w:tcPr>
            <w:tcW w:w="532" w:type="dxa"/>
          </w:tcPr>
          <w:p w14:paraId="7814C150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533" w:type="dxa"/>
          </w:tcPr>
          <w:p w14:paraId="4F491133" w14:textId="77777777" w:rsidR="004B650C" w:rsidRPr="007E0641" w:rsidRDefault="004B650C" w:rsidP="008F5F6C">
            <w:r w:rsidRPr="007E0641">
              <w:t>.19</w:t>
            </w:r>
          </w:p>
        </w:tc>
        <w:tc>
          <w:tcPr>
            <w:tcW w:w="532" w:type="dxa"/>
          </w:tcPr>
          <w:p w14:paraId="4125A42C" w14:textId="77777777" w:rsidR="004B650C" w:rsidRPr="007E0641" w:rsidRDefault="004B650C" w:rsidP="008F5F6C">
            <w:r w:rsidRPr="007E0641">
              <w:t>.25</w:t>
            </w:r>
          </w:p>
        </w:tc>
        <w:tc>
          <w:tcPr>
            <w:tcW w:w="532" w:type="dxa"/>
          </w:tcPr>
          <w:p w14:paraId="5C18133C" w14:textId="77777777" w:rsidR="004B650C" w:rsidRPr="007E0641" w:rsidRDefault="004B650C" w:rsidP="008F5F6C">
            <w:r w:rsidRPr="007E0641">
              <w:t>.58</w:t>
            </w:r>
          </w:p>
        </w:tc>
        <w:tc>
          <w:tcPr>
            <w:tcW w:w="532" w:type="dxa"/>
          </w:tcPr>
          <w:p w14:paraId="22A6CA2D" w14:textId="77777777" w:rsidR="004B650C" w:rsidRPr="007E0641" w:rsidRDefault="004B650C" w:rsidP="008F5F6C">
            <w:r w:rsidRPr="007E0641">
              <w:t>.40</w:t>
            </w:r>
          </w:p>
        </w:tc>
        <w:tc>
          <w:tcPr>
            <w:tcW w:w="533" w:type="dxa"/>
          </w:tcPr>
          <w:p w14:paraId="73A6F0F8" w14:textId="77777777" w:rsidR="004B650C" w:rsidRPr="007E0641" w:rsidRDefault="004B650C" w:rsidP="008F5F6C">
            <w:r w:rsidRPr="007E0641">
              <w:t>.40</w:t>
            </w:r>
          </w:p>
        </w:tc>
        <w:tc>
          <w:tcPr>
            <w:tcW w:w="532" w:type="dxa"/>
          </w:tcPr>
          <w:p w14:paraId="66774504" w14:textId="77777777" w:rsidR="004B650C" w:rsidRPr="007E0641" w:rsidRDefault="004B650C" w:rsidP="008F5F6C">
            <w:r w:rsidRPr="007E0641">
              <w:t>.48</w:t>
            </w:r>
          </w:p>
        </w:tc>
        <w:tc>
          <w:tcPr>
            <w:tcW w:w="705" w:type="dxa"/>
          </w:tcPr>
          <w:p w14:paraId="089F8C17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656" w:type="dxa"/>
          </w:tcPr>
          <w:p w14:paraId="6BCDF577" w14:textId="77777777" w:rsidR="004B650C" w:rsidRPr="007E0641" w:rsidRDefault="004B650C" w:rsidP="008F5F6C">
            <w:r w:rsidRPr="007E0641">
              <w:t>.43</w:t>
            </w:r>
          </w:p>
        </w:tc>
        <w:tc>
          <w:tcPr>
            <w:tcW w:w="620" w:type="dxa"/>
          </w:tcPr>
          <w:p w14:paraId="574ECF63" w14:textId="77777777" w:rsidR="004B650C" w:rsidRPr="007E0641" w:rsidRDefault="004B650C" w:rsidP="008F5F6C">
            <w:r w:rsidRPr="007E0641">
              <w:t>.49</w:t>
            </w:r>
          </w:p>
        </w:tc>
        <w:tc>
          <w:tcPr>
            <w:tcW w:w="708" w:type="dxa"/>
          </w:tcPr>
          <w:p w14:paraId="0576FE3B" w14:textId="77777777" w:rsidR="004B650C" w:rsidRPr="007E0641" w:rsidRDefault="004B650C" w:rsidP="008F5F6C">
            <w:r w:rsidRPr="007E0641">
              <w:t>.28</w:t>
            </w:r>
          </w:p>
        </w:tc>
        <w:tc>
          <w:tcPr>
            <w:tcW w:w="709" w:type="dxa"/>
          </w:tcPr>
          <w:p w14:paraId="4103DB2D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709" w:type="dxa"/>
          </w:tcPr>
          <w:p w14:paraId="4BFC1A99" w14:textId="77777777" w:rsidR="004B650C" w:rsidRPr="007E0641" w:rsidRDefault="004B650C" w:rsidP="008F5F6C">
            <w:r w:rsidRPr="007E0641">
              <w:t>.30</w:t>
            </w:r>
          </w:p>
        </w:tc>
        <w:tc>
          <w:tcPr>
            <w:tcW w:w="567" w:type="dxa"/>
          </w:tcPr>
          <w:p w14:paraId="219543D7" w14:textId="77777777" w:rsidR="004B650C" w:rsidRPr="007E0641" w:rsidRDefault="004B650C" w:rsidP="008F5F6C">
            <w:r w:rsidRPr="007E0641">
              <w:t>1</w:t>
            </w:r>
          </w:p>
        </w:tc>
      </w:tr>
      <w:tr w:rsidR="004B650C" w:rsidRPr="00465159" w14:paraId="044CF10B" w14:textId="77777777" w:rsidTr="00465159">
        <w:tc>
          <w:tcPr>
            <w:tcW w:w="532" w:type="dxa"/>
          </w:tcPr>
          <w:p w14:paraId="3332DD79" w14:textId="77777777" w:rsidR="004B650C" w:rsidRPr="007E0641" w:rsidRDefault="004B650C" w:rsidP="008F5F6C">
            <w:r w:rsidRPr="007E0641">
              <w:t>.46</w:t>
            </w:r>
          </w:p>
        </w:tc>
        <w:tc>
          <w:tcPr>
            <w:tcW w:w="532" w:type="dxa"/>
          </w:tcPr>
          <w:p w14:paraId="416746E5" w14:textId="77777777" w:rsidR="004B650C" w:rsidRPr="007E0641" w:rsidRDefault="004B650C" w:rsidP="008F5F6C">
            <w:r w:rsidRPr="007E0641">
              <w:t>.25</w:t>
            </w:r>
          </w:p>
        </w:tc>
        <w:tc>
          <w:tcPr>
            <w:tcW w:w="532" w:type="dxa"/>
          </w:tcPr>
          <w:p w14:paraId="32179429" w14:textId="77777777" w:rsidR="004B650C" w:rsidRPr="007E0641" w:rsidRDefault="004B650C" w:rsidP="008F5F6C">
            <w:r w:rsidRPr="007E0641">
              <w:t>.11</w:t>
            </w:r>
          </w:p>
        </w:tc>
        <w:tc>
          <w:tcPr>
            <w:tcW w:w="533" w:type="dxa"/>
          </w:tcPr>
          <w:p w14:paraId="4D9BC1FC" w14:textId="77777777" w:rsidR="004B650C" w:rsidRPr="007E0641" w:rsidRDefault="004B650C" w:rsidP="008F5F6C">
            <w:r w:rsidRPr="007E0641">
              <w:t>.19</w:t>
            </w:r>
          </w:p>
        </w:tc>
        <w:tc>
          <w:tcPr>
            <w:tcW w:w="532" w:type="dxa"/>
          </w:tcPr>
          <w:p w14:paraId="6B6DB942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532" w:type="dxa"/>
          </w:tcPr>
          <w:p w14:paraId="6B691B93" w14:textId="77777777" w:rsidR="004B650C" w:rsidRPr="007E0641" w:rsidRDefault="004B650C" w:rsidP="008F5F6C">
            <w:r w:rsidRPr="007E0641">
              <w:t>.63</w:t>
            </w:r>
          </w:p>
        </w:tc>
        <w:tc>
          <w:tcPr>
            <w:tcW w:w="532" w:type="dxa"/>
          </w:tcPr>
          <w:p w14:paraId="3A53C752" w14:textId="77777777" w:rsidR="004B650C" w:rsidRPr="007E0641" w:rsidRDefault="004B650C" w:rsidP="008F5F6C">
            <w:r w:rsidRPr="007E0641">
              <w:t>.54</w:t>
            </w:r>
          </w:p>
        </w:tc>
        <w:tc>
          <w:tcPr>
            <w:tcW w:w="533" w:type="dxa"/>
          </w:tcPr>
          <w:p w14:paraId="3B126470" w14:textId="77777777" w:rsidR="004B650C" w:rsidRPr="007E0641" w:rsidRDefault="004B650C" w:rsidP="008F5F6C">
            <w:r w:rsidRPr="007E0641">
              <w:t>.45</w:t>
            </w:r>
          </w:p>
        </w:tc>
        <w:tc>
          <w:tcPr>
            <w:tcW w:w="532" w:type="dxa"/>
          </w:tcPr>
          <w:p w14:paraId="4BA3F9C0" w14:textId="77777777" w:rsidR="004B650C" w:rsidRPr="007E0641" w:rsidRDefault="004B650C" w:rsidP="008F5F6C">
            <w:r w:rsidRPr="007E0641">
              <w:t>.36</w:t>
            </w:r>
          </w:p>
        </w:tc>
        <w:tc>
          <w:tcPr>
            <w:tcW w:w="705" w:type="dxa"/>
          </w:tcPr>
          <w:p w14:paraId="6CB10527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656" w:type="dxa"/>
          </w:tcPr>
          <w:p w14:paraId="5E1F912B" w14:textId="77777777" w:rsidR="004B650C" w:rsidRPr="007E0641" w:rsidRDefault="004B650C" w:rsidP="008F5F6C">
            <w:r w:rsidRPr="007E0641">
              <w:t>.28</w:t>
            </w:r>
          </w:p>
        </w:tc>
        <w:tc>
          <w:tcPr>
            <w:tcW w:w="620" w:type="dxa"/>
          </w:tcPr>
          <w:p w14:paraId="7C10FCF4" w14:textId="77777777" w:rsidR="004B650C" w:rsidRPr="007E0641" w:rsidRDefault="004B650C" w:rsidP="008F5F6C">
            <w:r w:rsidRPr="007E0641">
              <w:t>.36</w:t>
            </w:r>
          </w:p>
        </w:tc>
        <w:tc>
          <w:tcPr>
            <w:tcW w:w="708" w:type="dxa"/>
          </w:tcPr>
          <w:p w14:paraId="32C510C8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709" w:type="dxa"/>
          </w:tcPr>
          <w:p w14:paraId="4D21911D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709" w:type="dxa"/>
          </w:tcPr>
          <w:p w14:paraId="1BC8D1D1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567" w:type="dxa"/>
          </w:tcPr>
          <w:p w14:paraId="0225EEF5" w14:textId="77777777" w:rsidR="004B650C" w:rsidRPr="007E0641" w:rsidRDefault="004B650C" w:rsidP="008F5F6C">
            <w:r w:rsidRPr="007E0641">
              <w:t>2</w:t>
            </w:r>
          </w:p>
        </w:tc>
      </w:tr>
      <w:tr w:rsidR="004B650C" w:rsidRPr="00465159" w14:paraId="0B454C9E" w14:textId="77777777" w:rsidTr="00465159">
        <w:tc>
          <w:tcPr>
            <w:tcW w:w="532" w:type="dxa"/>
          </w:tcPr>
          <w:p w14:paraId="16C7E3C8" w14:textId="77777777" w:rsidR="004B650C" w:rsidRPr="007E0641" w:rsidRDefault="004B650C" w:rsidP="008F5F6C">
            <w:r w:rsidRPr="007E0641">
              <w:t>.25</w:t>
            </w:r>
          </w:p>
        </w:tc>
        <w:tc>
          <w:tcPr>
            <w:tcW w:w="532" w:type="dxa"/>
          </w:tcPr>
          <w:p w14:paraId="0D7A1D48" w14:textId="77777777" w:rsidR="004B650C" w:rsidRPr="007E0641" w:rsidRDefault="004B650C" w:rsidP="008F5F6C">
            <w:r w:rsidRPr="007E0641">
              <w:t>.19</w:t>
            </w:r>
          </w:p>
        </w:tc>
        <w:tc>
          <w:tcPr>
            <w:tcW w:w="532" w:type="dxa"/>
          </w:tcPr>
          <w:p w14:paraId="20C20F23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533" w:type="dxa"/>
          </w:tcPr>
          <w:p w14:paraId="4FCB87D8" w14:textId="77777777" w:rsidR="004B650C" w:rsidRPr="007E0641" w:rsidRDefault="004B650C" w:rsidP="008F5F6C">
            <w:r w:rsidRPr="007E0641">
              <w:t>.11</w:t>
            </w:r>
          </w:p>
        </w:tc>
        <w:tc>
          <w:tcPr>
            <w:tcW w:w="532" w:type="dxa"/>
          </w:tcPr>
          <w:p w14:paraId="4E274EA9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532" w:type="dxa"/>
          </w:tcPr>
          <w:p w14:paraId="55017BD1" w14:textId="77777777" w:rsidR="004B650C" w:rsidRPr="007E0641" w:rsidRDefault="004B650C" w:rsidP="008F5F6C">
            <w:r w:rsidRPr="007E0641">
              <w:t>.41</w:t>
            </w:r>
          </w:p>
        </w:tc>
        <w:tc>
          <w:tcPr>
            <w:tcW w:w="532" w:type="dxa"/>
          </w:tcPr>
          <w:p w14:paraId="34F7D346" w14:textId="77777777" w:rsidR="004B650C" w:rsidRPr="007E0641" w:rsidRDefault="004B650C" w:rsidP="008F5F6C">
            <w:r w:rsidRPr="007E0641">
              <w:t>.28</w:t>
            </w:r>
          </w:p>
        </w:tc>
        <w:tc>
          <w:tcPr>
            <w:tcW w:w="533" w:type="dxa"/>
          </w:tcPr>
          <w:p w14:paraId="2270EFCF" w14:textId="77777777" w:rsidR="004B650C" w:rsidRPr="007E0641" w:rsidRDefault="004B650C" w:rsidP="008F5F6C">
            <w:r w:rsidRPr="007E0641">
              <w:t>.25</w:t>
            </w:r>
          </w:p>
        </w:tc>
        <w:tc>
          <w:tcPr>
            <w:tcW w:w="532" w:type="dxa"/>
          </w:tcPr>
          <w:p w14:paraId="61ACA7B2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705" w:type="dxa"/>
          </w:tcPr>
          <w:p w14:paraId="37AA4D27" w14:textId="77777777" w:rsidR="004B650C" w:rsidRPr="007E0641" w:rsidRDefault="004B650C" w:rsidP="008F5F6C">
            <w:r w:rsidRPr="007E0641">
              <w:t>.03</w:t>
            </w:r>
          </w:p>
        </w:tc>
        <w:tc>
          <w:tcPr>
            <w:tcW w:w="656" w:type="dxa"/>
          </w:tcPr>
          <w:p w14:paraId="1B5EA3D1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620" w:type="dxa"/>
          </w:tcPr>
          <w:p w14:paraId="18BF49D1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708" w:type="dxa"/>
          </w:tcPr>
          <w:p w14:paraId="7D7F95F0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709" w:type="dxa"/>
          </w:tcPr>
          <w:p w14:paraId="22A80F2D" w14:textId="77777777" w:rsidR="004B650C" w:rsidRPr="007E0641" w:rsidRDefault="004B650C" w:rsidP="008F5F6C">
            <w:r w:rsidRPr="007E0641">
              <w:t>.11</w:t>
            </w:r>
          </w:p>
        </w:tc>
        <w:tc>
          <w:tcPr>
            <w:tcW w:w="709" w:type="dxa"/>
          </w:tcPr>
          <w:p w14:paraId="245AF5E9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567" w:type="dxa"/>
          </w:tcPr>
          <w:p w14:paraId="5098A6D6" w14:textId="77777777" w:rsidR="004B650C" w:rsidRPr="007E0641" w:rsidRDefault="004B650C" w:rsidP="008F5F6C">
            <w:r w:rsidRPr="007E0641">
              <w:t>3</w:t>
            </w:r>
          </w:p>
        </w:tc>
      </w:tr>
      <w:tr w:rsidR="004B650C" w:rsidRPr="00465159" w14:paraId="0AAE34F4" w14:textId="77777777" w:rsidTr="00465159">
        <w:tc>
          <w:tcPr>
            <w:tcW w:w="532" w:type="dxa"/>
          </w:tcPr>
          <w:p w14:paraId="7C98F9F3" w14:textId="77777777" w:rsidR="004B650C" w:rsidRPr="007E0641" w:rsidRDefault="004B650C" w:rsidP="008F5F6C">
            <w:r w:rsidRPr="007E0641">
              <w:t>.25</w:t>
            </w:r>
          </w:p>
        </w:tc>
        <w:tc>
          <w:tcPr>
            <w:tcW w:w="532" w:type="dxa"/>
          </w:tcPr>
          <w:p w14:paraId="13B9D418" w14:textId="77777777" w:rsidR="004B650C" w:rsidRPr="007E0641" w:rsidRDefault="004B650C" w:rsidP="008F5F6C">
            <w:r w:rsidRPr="007E0641">
              <w:t>.11</w:t>
            </w:r>
          </w:p>
        </w:tc>
        <w:tc>
          <w:tcPr>
            <w:tcW w:w="532" w:type="dxa"/>
          </w:tcPr>
          <w:p w14:paraId="5B0A5716" w14:textId="77777777" w:rsidR="004B650C" w:rsidRPr="007E0641" w:rsidRDefault="004B650C" w:rsidP="008F5F6C">
            <w:r w:rsidRPr="007E0641">
              <w:t>.19</w:t>
            </w:r>
          </w:p>
        </w:tc>
        <w:tc>
          <w:tcPr>
            <w:tcW w:w="533" w:type="dxa"/>
          </w:tcPr>
          <w:p w14:paraId="36BBD3F0" w14:textId="77777777" w:rsidR="004B650C" w:rsidRPr="007E0641" w:rsidRDefault="004B650C" w:rsidP="008F5F6C">
            <w:r w:rsidRPr="007E0641">
              <w:t>.25</w:t>
            </w:r>
          </w:p>
        </w:tc>
        <w:tc>
          <w:tcPr>
            <w:tcW w:w="532" w:type="dxa"/>
          </w:tcPr>
          <w:p w14:paraId="5EBE7C12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532" w:type="dxa"/>
          </w:tcPr>
          <w:p w14:paraId="4CAAAF3B" w14:textId="77777777" w:rsidR="004B650C" w:rsidRPr="007E0641" w:rsidRDefault="004B650C" w:rsidP="008F5F6C">
            <w:r w:rsidRPr="007E0641">
              <w:t>.70</w:t>
            </w:r>
          </w:p>
        </w:tc>
        <w:tc>
          <w:tcPr>
            <w:tcW w:w="532" w:type="dxa"/>
          </w:tcPr>
          <w:p w14:paraId="4B114B77" w14:textId="77777777" w:rsidR="004B650C" w:rsidRPr="007E0641" w:rsidRDefault="004B650C" w:rsidP="008F5F6C">
            <w:r w:rsidRPr="007E0641">
              <w:t>.38</w:t>
            </w:r>
          </w:p>
        </w:tc>
        <w:tc>
          <w:tcPr>
            <w:tcW w:w="533" w:type="dxa"/>
          </w:tcPr>
          <w:p w14:paraId="7188F6AF" w14:textId="77777777" w:rsidR="004B650C" w:rsidRPr="007E0641" w:rsidRDefault="004B650C" w:rsidP="008F5F6C">
            <w:r w:rsidRPr="007E0641">
              <w:t>.36</w:t>
            </w:r>
          </w:p>
        </w:tc>
        <w:tc>
          <w:tcPr>
            <w:tcW w:w="532" w:type="dxa"/>
          </w:tcPr>
          <w:p w14:paraId="2E6C8B57" w14:textId="77777777" w:rsidR="004B650C" w:rsidRPr="007E0641" w:rsidRDefault="004B650C" w:rsidP="008F5F6C">
            <w:r w:rsidRPr="007E0641">
              <w:t>.38</w:t>
            </w:r>
          </w:p>
        </w:tc>
        <w:tc>
          <w:tcPr>
            <w:tcW w:w="705" w:type="dxa"/>
          </w:tcPr>
          <w:p w14:paraId="152A5483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656" w:type="dxa"/>
          </w:tcPr>
          <w:p w14:paraId="13F8D925" w14:textId="77777777" w:rsidR="004B650C" w:rsidRPr="007E0641" w:rsidRDefault="004B650C" w:rsidP="008F5F6C">
            <w:r w:rsidRPr="007E0641">
              <w:t>.34</w:t>
            </w:r>
          </w:p>
        </w:tc>
        <w:tc>
          <w:tcPr>
            <w:tcW w:w="620" w:type="dxa"/>
          </w:tcPr>
          <w:p w14:paraId="4CAF12B8" w14:textId="77777777" w:rsidR="004B650C" w:rsidRPr="007E0641" w:rsidRDefault="004B650C" w:rsidP="008F5F6C">
            <w:r w:rsidRPr="007E0641">
              <w:t>.25</w:t>
            </w:r>
          </w:p>
        </w:tc>
        <w:tc>
          <w:tcPr>
            <w:tcW w:w="708" w:type="dxa"/>
          </w:tcPr>
          <w:p w14:paraId="736DF21C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709" w:type="dxa"/>
          </w:tcPr>
          <w:p w14:paraId="5BEE1122" w14:textId="77777777" w:rsidR="004B650C" w:rsidRPr="007E0641" w:rsidRDefault="004B650C" w:rsidP="008F5F6C">
            <w:r w:rsidRPr="007E0641">
              <w:t>.11</w:t>
            </w:r>
          </w:p>
        </w:tc>
        <w:tc>
          <w:tcPr>
            <w:tcW w:w="709" w:type="dxa"/>
          </w:tcPr>
          <w:p w14:paraId="57143405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567" w:type="dxa"/>
          </w:tcPr>
          <w:p w14:paraId="3D1C8885" w14:textId="77777777" w:rsidR="004B650C" w:rsidRPr="007E0641" w:rsidRDefault="004B650C" w:rsidP="008F5F6C">
            <w:r w:rsidRPr="007E0641">
              <w:t>4</w:t>
            </w:r>
          </w:p>
        </w:tc>
      </w:tr>
      <w:tr w:rsidR="004B650C" w:rsidRPr="00465159" w14:paraId="238E683A" w14:textId="77777777" w:rsidTr="00465159">
        <w:tc>
          <w:tcPr>
            <w:tcW w:w="532" w:type="dxa"/>
          </w:tcPr>
          <w:p w14:paraId="583237ED" w14:textId="77777777" w:rsidR="004B650C" w:rsidRPr="007E0641" w:rsidRDefault="004B650C" w:rsidP="008F5F6C">
            <w:r w:rsidRPr="007E0641">
              <w:t>.41</w:t>
            </w:r>
          </w:p>
        </w:tc>
        <w:tc>
          <w:tcPr>
            <w:tcW w:w="532" w:type="dxa"/>
          </w:tcPr>
          <w:p w14:paraId="19985D49" w14:textId="77777777" w:rsidR="004B650C" w:rsidRPr="007E0641" w:rsidRDefault="004B650C" w:rsidP="008F5F6C">
            <w:r w:rsidRPr="007E0641">
              <w:t>.28</w:t>
            </w:r>
          </w:p>
        </w:tc>
        <w:tc>
          <w:tcPr>
            <w:tcW w:w="532" w:type="dxa"/>
          </w:tcPr>
          <w:p w14:paraId="053F795D" w14:textId="77777777" w:rsidR="004B650C" w:rsidRPr="007E0641" w:rsidRDefault="004B650C" w:rsidP="008F5F6C">
            <w:r w:rsidRPr="007E0641">
              <w:t>.19</w:t>
            </w:r>
          </w:p>
        </w:tc>
        <w:tc>
          <w:tcPr>
            <w:tcW w:w="533" w:type="dxa"/>
          </w:tcPr>
          <w:p w14:paraId="6F1F8EF8" w14:textId="77777777" w:rsidR="004B650C" w:rsidRPr="007E0641" w:rsidRDefault="004B650C" w:rsidP="008F5F6C">
            <w:r w:rsidRPr="007E0641">
              <w:t>.46</w:t>
            </w:r>
          </w:p>
        </w:tc>
        <w:tc>
          <w:tcPr>
            <w:tcW w:w="532" w:type="dxa"/>
          </w:tcPr>
          <w:p w14:paraId="28BCA40D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532" w:type="dxa"/>
          </w:tcPr>
          <w:p w14:paraId="67EE462F" w14:textId="77777777" w:rsidR="004B650C" w:rsidRPr="007E0641" w:rsidRDefault="004B650C" w:rsidP="008F5F6C">
            <w:r w:rsidRPr="007E0641">
              <w:t>.41</w:t>
            </w:r>
          </w:p>
        </w:tc>
        <w:tc>
          <w:tcPr>
            <w:tcW w:w="532" w:type="dxa"/>
          </w:tcPr>
          <w:p w14:paraId="3B077382" w14:textId="77777777" w:rsidR="004B650C" w:rsidRPr="007E0641" w:rsidRDefault="004B650C" w:rsidP="008F5F6C">
            <w:r w:rsidRPr="007E0641">
              <w:t>.43</w:t>
            </w:r>
          </w:p>
        </w:tc>
        <w:tc>
          <w:tcPr>
            <w:tcW w:w="533" w:type="dxa"/>
          </w:tcPr>
          <w:p w14:paraId="27E7146D" w14:textId="77777777" w:rsidR="004B650C" w:rsidRPr="007E0641" w:rsidRDefault="004B650C" w:rsidP="008F5F6C">
            <w:r w:rsidRPr="007E0641">
              <w:t>.41</w:t>
            </w:r>
          </w:p>
        </w:tc>
        <w:tc>
          <w:tcPr>
            <w:tcW w:w="532" w:type="dxa"/>
          </w:tcPr>
          <w:p w14:paraId="67075709" w14:textId="77777777" w:rsidR="004B650C" w:rsidRPr="007E0641" w:rsidRDefault="004B650C" w:rsidP="008F5F6C">
            <w:r w:rsidRPr="007E0641">
              <w:t>.38</w:t>
            </w:r>
          </w:p>
        </w:tc>
        <w:tc>
          <w:tcPr>
            <w:tcW w:w="705" w:type="dxa"/>
          </w:tcPr>
          <w:p w14:paraId="1FA2F260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656" w:type="dxa"/>
          </w:tcPr>
          <w:p w14:paraId="49391B40" w14:textId="77777777" w:rsidR="004B650C" w:rsidRPr="007E0641" w:rsidRDefault="004B650C" w:rsidP="008F5F6C">
            <w:r w:rsidRPr="007E0641">
              <w:t>.38</w:t>
            </w:r>
          </w:p>
        </w:tc>
        <w:tc>
          <w:tcPr>
            <w:tcW w:w="620" w:type="dxa"/>
          </w:tcPr>
          <w:p w14:paraId="2ED73FF1" w14:textId="77777777" w:rsidR="004B650C" w:rsidRPr="007E0641" w:rsidRDefault="004B650C" w:rsidP="008F5F6C">
            <w:r w:rsidRPr="007E0641">
              <w:t>.38</w:t>
            </w:r>
          </w:p>
        </w:tc>
        <w:tc>
          <w:tcPr>
            <w:tcW w:w="708" w:type="dxa"/>
          </w:tcPr>
          <w:p w14:paraId="12BCC44A" w14:textId="77777777" w:rsidR="004B650C" w:rsidRPr="007E0641" w:rsidRDefault="004B650C" w:rsidP="008F5F6C">
            <w:r w:rsidRPr="007E0641">
              <w:t>.28</w:t>
            </w:r>
          </w:p>
        </w:tc>
        <w:tc>
          <w:tcPr>
            <w:tcW w:w="709" w:type="dxa"/>
          </w:tcPr>
          <w:p w14:paraId="6EC30626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709" w:type="dxa"/>
          </w:tcPr>
          <w:p w14:paraId="4ACFD3A5" w14:textId="77777777" w:rsidR="004B650C" w:rsidRPr="007E0641" w:rsidRDefault="004B650C" w:rsidP="008F5F6C">
            <w:r w:rsidRPr="007E0641">
              <w:t>.19</w:t>
            </w:r>
          </w:p>
        </w:tc>
        <w:tc>
          <w:tcPr>
            <w:tcW w:w="567" w:type="dxa"/>
          </w:tcPr>
          <w:p w14:paraId="21F733E4" w14:textId="77777777" w:rsidR="004B650C" w:rsidRPr="007E0641" w:rsidRDefault="004B650C" w:rsidP="008F5F6C">
            <w:r w:rsidRPr="007E0641">
              <w:t>5</w:t>
            </w:r>
          </w:p>
        </w:tc>
      </w:tr>
      <w:tr w:rsidR="004B650C" w:rsidRPr="00465159" w14:paraId="1BD55A7E" w14:textId="77777777" w:rsidTr="00465159">
        <w:tc>
          <w:tcPr>
            <w:tcW w:w="532" w:type="dxa"/>
          </w:tcPr>
          <w:p w14:paraId="29414DF7" w14:textId="77777777" w:rsidR="004B650C" w:rsidRPr="007E0641" w:rsidRDefault="004B650C" w:rsidP="008F5F6C">
            <w:r w:rsidRPr="007E0641">
              <w:t>.19</w:t>
            </w:r>
          </w:p>
        </w:tc>
        <w:tc>
          <w:tcPr>
            <w:tcW w:w="532" w:type="dxa"/>
          </w:tcPr>
          <w:p w14:paraId="4958CEDA" w14:textId="77777777" w:rsidR="004B650C" w:rsidRPr="007E0641" w:rsidRDefault="004B650C" w:rsidP="008F5F6C">
            <w:r w:rsidRPr="007E0641">
              <w:t>.03</w:t>
            </w:r>
          </w:p>
        </w:tc>
        <w:tc>
          <w:tcPr>
            <w:tcW w:w="532" w:type="dxa"/>
          </w:tcPr>
          <w:p w14:paraId="6F045E07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533" w:type="dxa"/>
          </w:tcPr>
          <w:p w14:paraId="159834C5" w14:textId="77777777" w:rsidR="004B650C" w:rsidRPr="007E0641" w:rsidRDefault="004B650C" w:rsidP="008F5F6C">
            <w:r w:rsidRPr="007E0641">
              <w:t>.11</w:t>
            </w:r>
          </w:p>
        </w:tc>
        <w:tc>
          <w:tcPr>
            <w:tcW w:w="532" w:type="dxa"/>
          </w:tcPr>
          <w:p w14:paraId="0B2D37B8" w14:textId="77777777" w:rsidR="004B650C" w:rsidRPr="007E0641" w:rsidRDefault="004B650C" w:rsidP="008F5F6C">
            <w:r w:rsidRPr="007E0641">
              <w:t>.03</w:t>
            </w:r>
          </w:p>
        </w:tc>
        <w:tc>
          <w:tcPr>
            <w:tcW w:w="532" w:type="dxa"/>
          </w:tcPr>
          <w:p w14:paraId="60BF52A0" w14:textId="77777777" w:rsidR="004B650C" w:rsidRPr="007E0641" w:rsidRDefault="004B650C" w:rsidP="008F5F6C">
            <w:r w:rsidRPr="007E0641">
              <w:t>.36</w:t>
            </w:r>
          </w:p>
        </w:tc>
        <w:tc>
          <w:tcPr>
            <w:tcW w:w="532" w:type="dxa"/>
          </w:tcPr>
          <w:p w14:paraId="26D1BA97" w14:textId="77777777" w:rsidR="004B650C" w:rsidRPr="007E0641" w:rsidRDefault="004B650C" w:rsidP="008F5F6C">
            <w:r w:rsidRPr="007E0641">
              <w:t>.32</w:t>
            </w:r>
          </w:p>
        </w:tc>
        <w:tc>
          <w:tcPr>
            <w:tcW w:w="533" w:type="dxa"/>
          </w:tcPr>
          <w:p w14:paraId="56EFED00" w14:textId="77777777" w:rsidR="004B650C" w:rsidRPr="007E0641" w:rsidRDefault="004B650C" w:rsidP="008F5F6C">
            <w:r w:rsidRPr="007E0641">
              <w:t>.11</w:t>
            </w:r>
          </w:p>
        </w:tc>
        <w:tc>
          <w:tcPr>
            <w:tcW w:w="532" w:type="dxa"/>
          </w:tcPr>
          <w:p w14:paraId="4D63F10A" w14:textId="77777777" w:rsidR="004B650C" w:rsidRPr="007E0641" w:rsidRDefault="004B650C" w:rsidP="008F5F6C">
            <w:r w:rsidRPr="007E0641">
              <w:t>.25</w:t>
            </w:r>
          </w:p>
        </w:tc>
        <w:tc>
          <w:tcPr>
            <w:tcW w:w="705" w:type="dxa"/>
          </w:tcPr>
          <w:p w14:paraId="0E22F6E2" w14:textId="77777777" w:rsidR="004B650C" w:rsidRPr="007E0641" w:rsidRDefault="004B650C" w:rsidP="008F5F6C">
            <w:r w:rsidRPr="007E0641">
              <w:t>.11</w:t>
            </w:r>
          </w:p>
        </w:tc>
        <w:tc>
          <w:tcPr>
            <w:tcW w:w="656" w:type="dxa"/>
          </w:tcPr>
          <w:p w14:paraId="6E66054E" w14:textId="77777777" w:rsidR="004B650C" w:rsidRPr="007E0641" w:rsidRDefault="004B650C" w:rsidP="008F5F6C">
            <w:r w:rsidRPr="007E0641">
              <w:t>.11</w:t>
            </w:r>
          </w:p>
        </w:tc>
        <w:tc>
          <w:tcPr>
            <w:tcW w:w="620" w:type="dxa"/>
          </w:tcPr>
          <w:p w14:paraId="5AE66CEF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708" w:type="dxa"/>
          </w:tcPr>
          <w:p w14:paraId="54EDE05E" w14:textId="77777777" w:rsidR="004B650C" w:rsidRPr="007E0641" w:rsidRDefault="004B650C" w:rsidP="008F5F6C">
            <w:r w:rsidRPr="007E0641">
              <w:t>.03</w:t>
            </w:r>
          </w:p>
        </w:tc>
        <w:tc>
          <w:tcPr>
            <w:tcW w:w="709" w:type="dxa"/>
          </w:tcPr>
          <w:p w14:paraId="44C5644B" w14:textId="77777777" w:rsidR="004B650C" w:rsidRPr="007E0641" w:rsidRDefault="004B650C" w:rsidP="008F5F6C">
            <w:r w:rsidRPr="007E0641">
              <w:t>.03</w:t>
            </w:r>
          </w:p>
        </w:tc>
        <w:tc>
          <w:tcPr>
            <w:tcW w:w="709" w:type="dxa"/>
          </w:tcPr>
          <w:p w14:paraId="63A56B88" w14:textId="77777777" w:rsidR="004B650C" w:rsidRPr="007E0641" w:rsidRDefault="004B650C" w:rsidP="008F5F6C">
            <w:r w:rsidRPr="007E0641">
              <w:t>.03</w:t>
            </w:r>
          </w:p>
        </w:tc>
        <w:tc>
          <w:tcPr>
            <w:tcW w:w="567" w:type="dxa"/>
          </w:tcPr>
          <w:p w14:paraId="5C1B3BE3" w14:textId="77777777" w:rsidR="004B650C" w:rsidRPr="007E0641" w:rsidRDefault="004B650C" w:rsidP="008F5F6C">
            <w:r w:rsidRPr="007E0641">
              <w:t>6</w:t>
            </w:r>
          </w:p>
        </w:tc>
      </w:tr>
      <w:tr w:rsidR="004B650C" w:rsidRPr="00465159" w14:paraId="34A58998" w14:textId="77777777" w:rsidTr="00465159">
        <w:tc>
          <w:tcPr>
            <w:tcW w:w="532" w:type="dxa"/>
          </w:tcPr>
          <w:p w14:paraId="62FD643F" w14:textId="77777777" w:rsidR="004B650C" w:rsidRPr="007E0641" w:rsidRDefault="004B650C" w:rsidP="008F5F6C">
            <w:r w:rsidRPr="007E0641">
              <w:t>.30</w:t>
            </w:r>
          </w:p>
        </w:tc>
        <w:tc>
          <w:tcPr>
            <w:tcW w:w="532" w:type="dxa"/>
          </w:tcPr>
          <w:p w14:paraId="2DFBA1E0" w14:textId="77777777" w:rsidR="004B650C" w:rsidRPr="007E0641" w:rsidRDefault="004B650C" w:rsidP="008F5F6C">
            <w:r w:rsidRPr="007E0641">
              <w:t>.30</w:t>
            </w:r>
          </w:p>
        </w:tc>
        <w:tc>
          <w:tcPr>
            <w:tcW w:w="532" w:type="dxa"/>
          </w:tcPr>
          <w:p w14:paraId="297DD1D0" w14:textId="77777777" w:rsidR="004B650C" w:rsidRPr="007E0641" w:rsidRDefault="004B650C" w:rsidP="008F5F6C">
            <w:r w:rsidRPr="007E0641">
              <w:t>.19</w:t>
            </w:r>
          </w:p>
        </w:tc>
        <w:tc>
          <w:tcPr>
            <w:tcW w:w="533" w:type="dxa"/>
          </w:tcPr>
          <w:p w14:paraId="5AE6DE52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532" w:type="dxa"/>
          </w:tcPr>
          <w:p w14:paraId="65EBCDBF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532" w:type="dxa"/>
          </w:tcPr>
          <w:p w14:paraId="2241100D" w14:textId="77777777" w:rsidR="004B650C" w:rsidRPr="007E0641" w:rsidRDefault="004B650C" w:rsidP="008F5F6C">
            <w:r w:rsidRPr="007E0641">
              <w:t>.46</w:t>
            </w:r>
          </w:p>
        </w:tc>
        <w:tc>
          <w:tcPr>
            <w:tcW w:w="532" w:type="dxa"/>
          </w:tcPr>
          <w:p w14:paraId="35117945" w14:textId="77777777" w:rsidR="004B650C" w:rsidRPr="007E0641" w:rsidRDefault="004B650C" w:rsidP="008F5F6C">
            <w:r w:rsidRPr="007E0641">
              <w:t>.36</w:t>
            </w:r>
          </w:p>
        </w:tc>
        <w:tc>
          <w:tcPr>
            <w:tcW w:w="533" w:type="dxa"/>
          </w:tcPr>
          <w:p w14:paraId="7A662EE5" w14:textId="77777777" w:rsidR="004B650C" w:rsidRPr="007E0641" w:rsidRDefault="004B650C" w:rsidP="008F5F6C">
            <w:r w:rsidRPr="007E0641">
              <w:t>.34</w:t>
            </w:r>
          </w:p>
        </w:tc>
        <w:tc>
          <w:tcPr>
            <w:tcW w:w="532" w:type="dxa"/>
          </w:tcPr>
          <w:p w14:paraId="3D21F76F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705" w:type="dxa"/>
          </w:tcPr>
          <w:p w14:paraId="5B1E3B0F" w14:textId="77777777" w:rsidR="004B650C" w:rsidRPr="007E0641" w:rsidRDefault="004B650C" w:rsidP="008F5F6C">
            <w:r w:rsidRPr="007E0641">
              <w:t>.19</w:t>
            </w:r>
          </w:p>
        </w:tc>
        <w:tc>
          <w:tcPr>
            <w:tcW w:w="656" w:type="dxa"/>
          </w:tcPr>
          <w:p w14:paraId="31CC9135" w14:textId="77777777" w:rsidR="004B650C" w:rsidRPr="007E0641" w:rsidRDefault="004B650C" w:rsidP="008F5F6C">
            <w:r w:rsidRPr="007E0641">
              <w:t>.19</w:t>
            </w:r>
          </w:p>
        </w:tc>
        <w:tc>
          <w:tcPr>
            <w:tcW w:w="620" w:type="dxa"/>
          </w:tcPr>
          <w:p w14:paraId="0FEB612B" w14:textId="77777777" w:rsidR="004B650C" w:rsidRPr="007E0641" w:rsidRDefault="004B650C" w:rsidP="008F5F6C">
            <w:r w:rsidRPr="007E0641">
              <w:t>.28</w:t>
            </w:r>
          </w:p>
        </w:tc>
        <w:tc>
          <w:tcPr>
            <w:tcW w:w="708" w:type="dxa"/>
          </w:tcPr>
          <w:p w14:paraId="53FB69F7" w14:textId="77777777" w:rsidR="004B650C" w:rsidRPr="007E0641" w:rsidRDefault="004B650C" w:rsidP="008F5F6C">
            <w:r w:rsidRPr="007E0641">
              <w:t>.28</w:t>
            </w:r>
          </w:p>
        </w:tc>
        <w:tc>
          <w:tcPr>
            <w:tcW w:w="709" w:type="dxa"/>
          </w:tcPr>
          <w:p w14:paraId="6F1CFD2C" w14:textId="77777777" w:rsidR="004B650C" w:rsidRPr="007E0641" w:rsidRDefault="004B650C" w:rsidP="008F5F6C">
            <w:r w:rsidRPr="007E0641">
              <w:t>.16</w:t>
            </w:r>
          </w:p>
        </w:tc>
        <w:tc>
          <w:tcPr>
            <w:tcW w:w="709" w:type="dxa"/>
          </w:tcPr>
          <w:p w14:paraId="46297606" w14:textId="77777777" w:rsidR="004B650C" w:rsidRPr="007E0641" w:rsidRDefault="004B650C" w:rsidP="008F5F6C">
            <w:r w:rsidRPr="007E0641">
              <w:t>.23</w:t>
            </w:r>
          </w:p>
        </w:tc>
        <w:tc>
          <w:tcPr>
            <w:tcW w:w="567" w:type="dxa"/>
          </w:tcPr>
          <w:p w14:paraId="3FA19387" w14:textId="77777777" w:rsidR="004B650C" w:rsidRPr="007E0641" w:rsidRDefault="004B650C" w:rsidP="008F5F6C">
            <w:r w:rsidRPr="007E0641">
              <w:t>7</w:t>
            </w:r>
          </w:p>
        </w:tc>
      </w:tr>
    </w:tbl>
    <w:p w14:paraId="4D9C671B" w14:textId="77777777" w:rsidR="00C4085B" w:rsidRDefault="00C4085B" w:rsidP="00465159"/>
    <w:p w14:paraId="042C5D51" w14:textId="77777777" w:rsidR="00465159" w:rsidRDefault="00465159" w:rsidP="00465159">
      <w:r>
        <w:t xml:space="preserve">Key Row 1: </w:t>
      </w:r>
    </w:p>
    <w:p w14:paraId="35048C1F" w14:textId="77777777" w:rsidR="00465159" w:rsidRDefault="00465159" w:rsidP="00465159"/>
    <w:p w14:paraId="0A8054BC" w14:textId="77777777" w:rsidR="00465159" w:rsidRDefault="00465159" w:rsidP="00465159">
      <w:r>
        <w:t>C1</w:t>
      </w:r>
      <w:r w:rsidR="00813CA7">
        <w:t xml:space="preserve"> 4-paired sections 1:1.468 ratio</w:t>
      </w:r>
    </w:p>
    <w:p w14:paraId="783F711B" w14:textId="77777777" w:rsidR="00465159" w:rsidRDefault="00465159" w:rsidP="00465159">
      <w:r>
        <w:t>C2</w:t>
      </w:r>
      <w:r w:rsidR="00813CA7">
        <w:t xml:space="preserve"> 4-paired sections 1:1.518 ratio</w:t>
      </w:r>
    </w:p>
    <w:p w14:paraId="34E31D95" w14:textId="77777777" w:rsidR="00465159" w:rsidRDefault="00465159" w:rsidP="00465159">
      <w:r>
        <w:t>C3</w:t>
      </w:r>
      <w:r w:rsidR="00813CA7">
        <w:t xml:space="preserve"> 4 paired sections 1:1.568 ratio</w:t>
      </w:r>
    </w:p>
    <w:p w14:paraId="07F2B1E0" w14:textId="77777777" w:rsidR="00465159" w:rsidRDefault="00465159" w:rsidP="00465159">
      <w:r>
        <w:t>C4</w:t>
      </w:r>
      <w:r w:rsidR="00813CA7">
        <w:t xml:space="preserve"> 4-paired sections 1:1.618 ratio</w:t>
      </w:r>
    </w:p>
    <w:p w14:paraId="049EA290" w14:textId="77777777" w:rsidR="00465159" w:rsidRDefault="00465159" w:rsidP="00465159">
      <w:r>
        <w:t>C5</w:t>
      </w:r>
      <w:r w:rsidR="00813CA7">
        <w:t xml:space="preserve"> 4-paired sections 1:1.668 ratio</w:t>
      </w:r>
    </w:p>
    <w:p w14:paraId="54CF2D07" w14:textId="77777777" w:rsidR="00813CA7" w:rsidRDefault="00813CA7" w:rsidP="00813CA7">
      <w:r>
        <w:t>C6 8-paired sections 1:1.468 ratio</w:t>
      </w:r>
    </w:p>
    <w:p w14:paraId="2AFF40A8" w14:textId="77777777" w:rsidR="00813CA7" w:rsidRDefault="00813CA7" w:rsidP="00813CA7">
      <w:r>
        <w:t>C7 8-paired sections 1:1.518 ratio</w:t>
      </w:r>
    </w:p>
    <w:p w14:paraId="1D604214" w14:textId="77777777" w:rsidR="00813CA7" w:rsidRDefault="00813CA7" w:rsidP="00813CA7">
      <w:r>
        <w:t>C8 8 paired sections 1:1.568 ratio</w:t>
      </w:r>
    </w:p>
    <w:p w14:paraId="10D3B2F7" w14:textId="77777777" w:rsidR="00813CA7" w:rsidRDefault="00813CA7" w:rsidP="00813CA7">
      <w:r>
        <w:t>C9 8-paired sections 1:1.618 ratio</w:t>
      </w:r>
    </w:p>
    <w:p w14:paraId="24855BF7" w14:textId="77777777" w:rsidR="00813CA7" w:rsidRDefault="00813CA7" w:rsidP="00813CA7">
      <w:r>
        <w:t>C10 8-paired sections 1:1.668 ratio</w:t>
      </w:r>
    </w:p>
    <w:p w14:paraId="2B25C8FB" w14:textId="77777777" w:rsidR="00813CA7" w:rsidRDefault="00813CA7" w:rsidP="00813CA7">
      <w:r>
        <w:t>C11 16-paired sections 1:1.468 ratio</w:t>
      </w:r>
    </w:p>
    <w:p w14:paraId="639C0C24" w14:textId="77777777" w:rsidR="00813CA7" w:rsidRDefault="00813CA7" w:rsidP="00813CA7">
      <w:r>
        <w:t>C12 16-paired sections 1:1.518 ratio</w:t>
      </w:r>
    </w:p>
    <w:p w14:paraId="748A9B70" w14:textId="77777777" w:rsidR="00813CA7" w:rsidRDefault="00813CA7" w:rsidP="00813CA7">
      <w:r>
        <w:t>C13 16 paired sections 1:1.568 ratio</w:t>
      </w:r>
    </w:p>
    <w:p w14:paraId="047A1A24" w14:textId="77777777" w:rsidR="00813CA7" w:rsidRDefault="00813CA7" w:rsidP="00813CA7">
      <w:r>
        <w:t>C14 16-paired sections 1:1.618 ratio</w:t>
      </w:r>
    </w:p>
    <w:p w14:paraId="5B4993B2" w14:textId="77777777" w:rsidR="00813CA7" w:rsidRDefault="00813CA7" w:rsidP="00813CA7">
      <w:r>
        <w:t>C15 16-paired sections 1:1.668 ratio</w:t>
      </w:r>
    </w:p>
    <w:p w14:paraId="30B3EB7B" w14:textId="77777777" w:rsidR="00813CA7" w:rsidRDefault="00813CA7" w:rsidP="00465159"/>
    <w:p w14:paraId="015DA308" w14:textId="77777777" w:rsidR="00465159" w:rsidRDefault="00465159" w:rsidP="00465159">
      <w:r>
        <w:t>S = Participant</w:t>
      </w:r>
      <w:r w:rsidR="00813CA7">
        <w:t xml:space="preserve"> number</w:t>
      </w:r>
    </w:p>
    <w:sectPr w:rsidR="00465159" w:rsidSect="00EA44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159"/>
    <w:rsid w:val="00465159"/>
    <w:rsid w:val="004B650C"/>
    <w:rsid w:val="006F4D37"/>
    <w:rsid w:val="00813CA7"/>
    <w:rsid w:val="00C4085B"/>
    <w:rsid w:val="00C53591"/>
    <w:rsid w:val="00E54A33"/>
    <w:rsid w:val="00EA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843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Macintosh Word</Application>
  <DocSecurity>0</DocSecurity>
  <Lines>8</Lines>
  <Paragraphs>2</Paragraphs>
  <ScaleCrop>false</ScaleCrop>
  <Company>Nuigalway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lliott</dc:creator>
  <cp:keywords/>
  <dc:description/>
  <cp:lastModifiedBy>Mark Elliott</cp:lastModifiedBy>
  <cp:revision>5</cp:revision>
  <dcterms:created xsi:type="dcterms:W3CDTF">2015-03-30T15:37:00Z</dcterms:created>
  <dcterms:modified xsi:type="dcterms:W3CDTF">2015-06-14T10:00:00Z</dcterms:modified>
</cp:coreProperties>
</file>